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50AE26" w14:textId="0864910D" w:rsidR="008C281A" w:rsidRPr="00CB79BE" w:rsidRDefault="00A71FC3" w:rsidP="008C281A">
      <w:pPr>
        <w:snapToGrid w:val="0"/>
        <w:spacing w:line="48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bookmarkStart w:id="0" w:name="_Hlk161914372"/>
      <w:bookmarkStart w:id="1" w:name="_GoBack"/>
      <w:r w:rsidRPr="00CB79BE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Supplemental Table 1. Patient characteristics of the </w:t>
      </w:r>
      <w:proofErr w:type="spellStart"/>
      <w:r w:rsidRPr="00CB79BE">
        <w:rPr>
          <w:rFonts w:asciiTheme="majorBidi" w:hAnsiTheme="majorBidi" w:cstheme="majorBidi"/>
          <w:color w:val="000000" w:themeColor="text1"/>
          <w:sz w:val="20"/>
          <w:szCs w:val="20"/>
        </w:rPr>
        <w:t>iPSA</w:t>
      </w:r>
      <w:proofErr w:type="spellEnd"/>
      <w:r w:rsidRPr="00CB79BE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≤20</w:t>
      </w:r>
      <w:r w:rsidR="00966605" w:rsidRPr="00CB79BE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966605" w:rsidRPr="00CB79BE">
        <w:rPr>
          <w:rFonts w:ascii="Times New Roman" w:hAnsi="Times New Roman" w:cs="Times New Roman"/>
          <w:color w:val="000000" w:themeColor="text1"/>
          <w:sz w:val="20"/>
          <w:szCs w:val="20"/>
        </w:rPr>
        <w:t>ng/ml</w:t>
      </w:r>
      <w:r w:rsidRPr="00CB79BE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nd &gt;20</w:t>
      </w:r>
      <w:r w:rsidR="00966605" w:rsidRPr="00CB79BE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966605" w:rsidRPr="00CB79BE">
        <w:rPr>
          <w:rFonts w:ascii="Times New Roman" w:hAnsi="Times New Roman" w:cs="Times New Roman"/>
          <w:color w:val="000000" w:themeColor="text1"/>
          <w:sz w:val="20"/>
          <w:szCs w:val="20"/>
        </w:rPr>
        <w:t>ng/ml</w:t>
      </w:r>
      <w:r w:rsidRPr="00CB79BE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groups</w:t>
      </w:r>
    </w:p>
    <w:tbl>
      <w:tblPr>
        <w:tblW w:w="86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8"/>
        <w:gridCol w:w="3166"/>
        <w:gridCol w:w="3166"/>
      </w:tblGrid>
      <w:tr w:rsidR="00CB79BE" w:rsidRPr="00CB79BE" w14:paraId="1DECFF37" w14:textId="77777777" w:rsidTr="00E565AC">
        <w:trPr>
          <w:trHeight w:val="516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E35B12A" w14:textId="77777777" w:rsidR="008C281A" w:rsidRPr="00CB79BE" w:rsidRDefault="008C281A" w:rsidP="00E565AC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CDA4511" w14:textId="77777777" w:rsidR="008C281A" w:rsidRPr="00CB79BE" w:rsidRDefault="00A71FC3" w:rsidP="00E565AC">
            <w:pPr>
              <w:snapToGri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CB79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PSA</w:t>
            </w:r>
            <w:proofErr w:type="spellEnd"/>
            <w:r w:rsidRPr="00CB79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≤20</w:t>
            </w:r>
            <w:r w:rsidR="00966605" w:rsidRPr="00CB79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966605" w:rsidRPr="00CB79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g/ml</w:t>
            </w:r>
          </w:p>
        </w:tc>
        <w:tc>
          <w:tcPr>
            <w:tcW w:w="3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8687B" w14:textId="77777777" w:rsidR="008C281A" w:rsidRPr="00CB79BE" w:rsidRDefault="00A71FC3" w:rsidP="00E565AC">
            <w:pPr>
              <w:snapToGri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CB79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PSA</w:t>
            </w:r>
            <w:proofErr w:type="spellEnd"/>
            <w:r w:rsidRPr="00CB79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&gt;20</w:t>
            </w:r>
            <w:r w:rsidR="00966605" w:rsidRPr="00CB79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966605" w:rsidRPr="00CB79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g/ml</w:t>
            </w:r>
          </w:p>
        </w:tc>
      </w:tr>
      <w:tr w:rsidR="00CB79BE" w:rsidRPr="00CB79BE" w14:paraId="59225FDB" w14:textId="77777777" w:rsidTr="00E565AC">
        <w:trPr>
          <w:trHeight w:val="5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07B43A" w14:textId="77777777" w:rsidR="008C281A" w:rsidRPr="00CB79BE" w:rsidRDefault="00A71FC3" w:rsidP="00E565AC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mber of patients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99E757" w14:textId="77777777" w:rsidR="008C281A" w:rsidRPr="00CB79BE" w:rsidRDefault="00A71FC3" w:rsidP="00E565AC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CDF62" w14:textId="77777777" w:rsidR="008C281A" w:rsidRPr="00CB79BE" w:rsidRDefault="00A71FC3" w:rsidP="00E565AC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</w:tr>
      <w:tr w:rsidR="00CB79BE" w:rsidRPr="00CB79BE" w14:paraId="219B8B5E" w14:textId="77777777" w:rsidTr="00E565AC">
        <w:trPr>
          <w:trHeight w:val="5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C449AD" w14:textId="77777777" w:rsidR="008C281A" w:rsidRPr="00CB79BE" w:rsidRDefault="00A71FC3" w:rsidP="00E565AC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 (years),</w:t>
            </w:r>
          </w:p>
          <w:p w14:paraId="034B21A8" w14:textId="77777777" w:rsidR="008C281A" w:rsidRPr="00CB79BE" w:rsidRDefault="00A71FC3" w:rsidP="00E565AC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dian (range)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456D929" w14:textId="77777777" w:rsidR="008C281A" w:rsidRPr="00CB79BE" w:rsidRDefault="00A71FC3" w:rsidP="00E565AC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9 (54–81)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5DD67" w14:textId="77777777" w:rsidR="008C281A" w:rsidRPr="00CB79BE" w:rsidRDefault="00A71FC3" w:rsidP="00E565AC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1 (52–79)</w:t>
            </w:r>
          </w:p>
        </w:tc>
      </w:tr>
      <w:tr w:rsidR="00CB79BE" w:rsidRPr="00CB79BE" w14:paraId="5FA1DEA2" w14:textId="77777777" w:rsidTr="00E565AC">
        <w:trPr>
          <w:trHeight w:val="5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3E4B8B" w14:textId="77777777" w:rsidR="008C281A" w:rsidRPr="00CB79BE" w:rsidRDefault="00A71FC3" w:rsidP="00E565AC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ade group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BE50EC0" w14:textId="77777777" w:rsidR="008C281A" w:rsidRPr="00CB79BE" w:rsidRDefault="008C281A" w:rsidP="00E565AC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3D43B" w14:textId="77777777" w:rsidR="008C281A" w:rsidRPr="00CB79BE" w:rsidRDefault="008C281A" w:rsidP="00E565AC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B79BE" w:rsidRPr="00CB79BE" w14:paraId="6D252ABB" w14:textId="77777777" w:rsidTr="00E565AC">
        <w:trPr>
          <w:trHeight w:val="5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E6C8C9" w14:textId="77777777" w:rsidR="008C281A" w:rsidRPr="00CB79BE" w:rsidRDefault="00A71FC3" w:rsidP="00E565AC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/2/3/4/5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B1C25A" w14:textId="77777777" w:rsidR="008C281A" w:rsidRPr="00CB79BE" w:rsidRDefault="00A71FC3" w:rsidP="00E565AC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/9/3//21/1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9CFC9" w14:textId="77777777" w:rsidR="008C281A" w:rsidRPr="00CB79BE" w:rsidRDefault="00A71FC3" w:rsidP="00E565AC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/9/5/0/0</w:t>
            </w:r>
          </w:p>
        </w:tc>
      </w:tr>
      <w:tr w:rsidR="00CB79BE" w:rsidRPr="00CB79BE" w14:paraId="44AC6CAA" w14:textId="77777777" w:rsidTr="00E565AC">
        <w:trPr>
          <w:trHeight w:val="5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E54A89" w14:textId="77777777" w:rsidR="008C281A" w:rsidRPr="00CB79BE" w:rsidRDefault="00A71FC3" w:rsidP="00E565AC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inical T stage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8693454" w14:textId="77777777" w:rsidR="008C281A" w:rsidRPr="00CB79BE" w:rsidRDefault="008C281A" w:rsidP="00E565AC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923BA" w14:textId="77777777" w:rsidR="008C281A" w:rsidRPr="00CB79BE" w:rsidRDefault="008C281A" w:rsidP="00E565AC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B79BE" w:rsidRPr="00CB79BE" w14:paraId="608C431E" w14:textId="77777777" w:rsidTr="00E565AC">
        <w:trPr>
          <w:trHeight w:val="5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D18449" w14:textId="77777777" w:rsidR="008C281A" w:rsidRPr="00CB79BE" w:rsidRDefault="00A71FC3" w:rsidP="00E565AC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c/2a/2b/2c/3a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CCA5C8" w14:textId="77777777" w:rsidR="008C281A" w:rsidRPr="00CB79BE" w:rsidRDefault="00A71FC3" w:rsidP="00E565AC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/13/6/6/18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0CB83" w14:textId="77777777" w:rsidR="008C281A" w:rsidRPr="00CB79BE" w:rsidRDefault="00A71FC3" w:rsidP="00E565AC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/10/7/3/0</w:t>
            </w:r>
          </w:p>
        </w:tc>
      </w:tr>
      <w:tr w:rsidR="00CB79BE" w:rsidRPr="00CB79BE" w14:paraId="33F6BB2E" w14:textId="77777777" w:rsidTr="00E565AC">
        <w:trPr>
          <w:trHeight w:val="516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F7D0A1" w14:textId="77777777" w:rsidR="008C281A" w:rsidRPr="00CB79BE" w:rsidRDefault="00A71FC3" w:rsidP="00E565AC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ND</w:t>
            </w:r>
          </w:p>
        </w:tc>
        <w:tc>
          <w:tcPr>
            <w:tcW w:w="31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0B9E8E" w14:textId="77777777" w:rsidR="008C281A" w:rsidRPr="00CB79BE" w:rsidRDefault="00A71FC3" w:rsidP="00E565AC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3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CEA759" w14:textId="77777777" w:rsidR="008C281A" w:rsidRPr="00CB79BE" w:rsidRDefault="00A71FC3" w:rsidP="00E565AC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</w:tr>
      <w:tr w:rsidR="00CB79BE" w:rsidRPr="00CB79BE" w14:paraId="6C44B70E" w14:textId="77777777" w:rsidTr="00E565AC">
        <w:trPr>
          <w:trHeight w:val="51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B778FE2" w14:textId="77777777" w:rsidR="008C281A" w:rsidRPr="00CB79BE" w:rsidRDefault="00A71FC3" w:rsidP="00E565AC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D≥</w:t>
            </w:r>
            <w:r w:rsidR="00C50276" w:rsidRPr="00CB79BE">
              <w:rPr>
                <w:rFonts w:asciiTheme="majorBidi" w:hAnsiTheme="majorBidi" w:cstheme="majorBidi" w:hint="eastAsia"/>
                <w:color w:val="000000" w:themeColor="text1"/>
                <w:sz w:val="20"/>
                <w:szCs w:val="20"/>
              </w:rPr>
              <w:t>270.3</w:t>
            </w:r>
            <w:r w:rsidRPr="00CB79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79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y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4D77F1B" w14:textId="77777777" w:rsidR="008C281A" w:rsidRPr="00CB79BE" w:rsidRDefault="00A71FC3" w:rsidP="00E565AC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341CE0" w14:textId="77777777" w:rsidR="008C281A" w:rsidRPr="00CB79BE" w:rsidRDefault="00A71FC3" w:rsidP="00E565AC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</w:tr>
    </w:tbl>
    <w:p w14:paraId="232F93B1" w14:textId="77777777" w:rsidR="008C281A" w:rsidRPr="00CB79BE" w:rsidRDefault="00A71FC3" w:rsidP="008C281A">
      <w:pPr>
        <w:snapToGrid w:val="0"/>
        <w:spacing w:line="48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CB79BE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Abbreviations: </w:t>
      </w:r>
      <w:proofErr w:type="spellStart"/>
      <w:r w:rsidRPr="00CB79BE">
        <w:rPr>
          <w:rFonts w:asciiTheme="majorBidi" w:hAnsiTheme="majorBidi" w:cstheme="majorBidi"/>
          <w:color w:val="000000" w:themeColor="text1"/>
          <w:sz w:val="20"/>
          <w:szCs w:val="20"/>
        </w:rPr>
        <w:t>iPSA</w:t>
      </w:r>
      <w:proofErr w:type="spellEnd"/>
      <w:r w:rsidRPr="00CB79BE">
        <w:rPr>
          <w:rFonts w:asciiTheme="majorBidi" w:hAnsiTheme="majorBidi" w:cstheme="majorBidi"/>
          <w:color w:val="000000" w:themeColor="text1"/>
          <w:sz w:val="20"/>
          <w:szCs w:val="20"/>
        </w:rPr>
        <w:t>, initial prostate-specific antigen; PLND, pelvic lymph node dissection, BED, biologically effective dose</w:t>
      </w:r>
      <w:bookmarkEnd w:id="0"/>
      <w:r w:rsidRPr="00CB79BE">
        <w:rPr>
          <w:rFonts w:asciiTheme="majorBidi" w:hAnsiTheme="majorBidi" w:cstheme="majorBidi"/>
          <w:color w:val="000000" w:themeColor="text1"/>
          <w:sz w:val="20"/>
          <w:szCs w:val="20"/>
        </w:rPr>
        <w:br w:type="page"/>
      </w:r>
    </w:p>
    <w:p w14:paraId="7341ADA9" w14:textId="77777777" w:rsidR="008C281A" w:rsidRPr="00CB79BE" w:rsidRDefault="00A71FC3" w:rsidP="008C281A">
      <w:pPr>
        <w:snapToGrid w:val="0"/>
        <w:spacing w:line="48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CB79BE">
        <w:rPr>
          <w:rFonts w:asciiTheme="majorBidi" w:hAnsiTheme="majorBidi" w:cstheme="majorBidi" w:hint="eastAsia"/>
          <w:color w:val="000000" w:themeColor="text1"/>
          <w:sz w:val="20"/>
          <w:szCs w:val="20"/>
        </w:rPr>
        <w:lastRenderedPageBreak/>
        <w:t>S</w:t>
      </w:r>
      <w:r w:rsidRPr="00CB79BE">
        <w:rPr>
          <w:rFonts w:asciiTheme="majorBidi" w:hAnsiTheme="majorBidi" w:cstheme="majorBidi"/>
          <w:color w:val="000000" w:themeColor="text1"/>
          <w:sz w:val="20"/>
          <w:szCs w:val="20"/>
        </w:rPr>
        <w:t>upplemental Table 2. Univariate and multivariate analyses of factors associated with CSS</w:t>
      </w:r>
    </w:p>
    <w:tbl>
      <w:tblPr>
        <w:tblW w:w="5333" w:type="pct"/>
        <w:tblInd w:w="-5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1"/>
        <w:gridCol w:w="1995"/>
        <w:gridCol w:w="1839"/>
        <w:gridCol w:w="1839"/>
        <w:gridCol w:w="1836"/>
      </w:tblGrid>
      <w:tr w:rsidR="00CB79BE" w:rsidRPr="00CB79BE" w14:paraId="1A7614DB" w14:textId="77777777" w:rsidTr="00966605">
        <w:trPr>
          <w:trHeight w:val="712"/>
        </w:trPr>
        <w:tc>
          <w:tcPr>
            <w:tcW w:w="86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B02DB9" w14:textId="77777777" w:rsidR="00C27060" w:rsidRPr="00CB79BE" w:rsidRDefault="00A71FC3" w:rsidP="00E565AC">
            <w:pPr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36D6D977" w14:textId="77777777" w:rsidR="00C27060" w:rsidRPr="00CB79BE" w:rsidRDefault="00C27060" w:rsidP="00E565AC">
            <w:pPr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6B617A1A" w14:textId="77777777" w:rsidR="00C27060" w:rsidRPr="00CB79BE" w:rsidRDefault="00C27060" w:rsidP="00E565AC">
            <w:pPr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1596296A" w14:textId="77777777" w:rsidR="00C27060" w:rsidRPr="00CB79BE" w:rsidRDefault="00C27060" w:rsidP="00E565AC">
            <w:pPr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BF85A0" w14:textId="77777777" w:rsidR="00C27060" w:rsidRPr="00CB79BE" w:rsidRDefault="00A71FC3" w:rsidP="00E565AC">
            <w:pPr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  <w:t>CSS</w:t>
            </w:r>
          </w:p>
        </w:tc>
      </w:tr>
      <w:tr w:rsidR="00CB79BE" w:rsidRPr="00CB79BE" w14:paraId="694AF33B" w14:textId="77777777" w:rsidTr="00966605">
        <w:trPr>
          <w:trHeight w:val="920"/>
        </w:trPr>
        <w:tc>
          <w:tcPr>
            <w:tcW w:w="8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0AE535" w14:textId="77777777" w:rsidR="00C27060" w:rsidRPr="00CB79BE" w:rsidRDefault="00A71FC3" w:rsidP="00E565AC">
            <w:pPr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10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2007FF51" w14:textId="77777777" w:rsidR="00C27060" w:rsidRPr="00CB79BE" w:rsidRDefault="00C27060" w:rsidP="00E565AC">
            <w:pPr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1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6DDA90D4" w14:textId="77777777" w:rsidR="00C27060" w:rsidRPr="00CB79BE" w:rsidRDefault="00C27060" w:rsidP="00E565AC">
            <w:pPr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1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74F2FD03" w14:textId="77777777" w:rsidR="00C27060" w:rsidRPr="00CB79BE" w:rsidRDefault="00C27060" w:rsidP="00E565AC">
            <w:pPr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E160CA" w14:textId="77777777" w:rsidR="00C27060" w:rsidRPr="00CB79BE" w:rsidRDefault="00A71FC3" w:rsidP="00E565AC">
            <w:pPr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  <w:t>Univariate analysis</w:t>
            </w:r>
          </w:p>
        </w:tc>
      </w:tr>
      <w:tr w:rsidR="00CB79BE" w:rsidRPr="00CB79BE" w14:paraId="6CBEC623" w14:textId="77777777" w:rsidTr="00966605">
        <w:trPr>
          <w:trHeight w:val="1031"/>
        </w:trPr>
        <w:tc>
          <w:tcPr>
            <w:tcW w:w="8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621411" w14:textId="77777777" w:rsidR="00C27060" w:rsidRPr="00CB79BE" w:rsidRDefault="00A71FC3" w:rsidP="00C27060">
            <w:pPr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7CA8D71E" w14:textId="77777777" w:rsidR="00C27060" w:rsidRPr="00CB79BE" w:rsidRDefault="00C27060" w:rsidP="00C27060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4519F58" w14:textId="77777777" w:rsidR="00C27060" w:rsidRPr="00CB79BE" w:rsidRDefault="00A71FC3" w:rsidP="00C27060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umber of patients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A5AE023" w14:textId="77777777" w:rsidR="00C27060" w:rsidRPr="00CB79BE" w:rsidRDefault="00A71FC3" w:rsidP="00C27060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="001D5D36"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year</w:t>
            </w:r>
            <w:r w:rsidR="001D5D36"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416DBF" w:rsidRPr="00CB79BE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CSS</w:t>
            </w:r>
            <w:r w:rsidRPr="00CB79BE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559195" w14:textId="77777777" w:rsidR="00C27060" w:rsidRPr="00CB79BE" w:rsidRDefault="00A71FC3" w:rsidP="00C27060">
            <w:pPr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CB79BE" w:rsidRPr="00CB79BE" w14:paraId="19FB8FBB" w14:textId="77777777" w:rsidTr="00966605">
        <w:trPr>
          <w:trHeight w:val="387"/>
        </w:trPr>
        <w:tc>
          <w:tcPr>
            <w:tcW w:w="86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C411B7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15E893FE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71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</w:tcPr>
          <w:p w14:paraId="16822A27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</w:tcPr>
          <w:p w14:paraId="1A97DA76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01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A48E7F" w14:textId="77777777" w:rsidR="00966605" w:rsidRPr="00CB79BE" w:rsidRDefault="00A71FC3" w:rsidP="00966605">
            <w:pPr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  <w:t>0.864</w:t>
            </w:r>
          </w:p>
        </w:tc>
      </w:tr>
      <w:tr w:rsidR="00CB79BE" w:rsidRPr="00CB79BE" w14:paraId="7C70D09F" w14:textId="77777777" w:rsidTr="00966605">
        <w:trPr>
          <w:trHeight w:val="387"/>
        </w:trPr>
        <w:tc>
          <w:tcPr>
            <w:tcW w:w="86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5BA7E" w14:textId="77777777" w:rsidR="00966605" w:rsidRPr="00CB79BE" w:rsidRDefault="00966605" w:rsidP="00966605">
            <w:pPr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56907181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≥ </w:t>
            </w:r>
            <w:r w:rsidRPr="00CB79BE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4" w:type="pct"/>
            <w:tcBorders>
              <w:left w:val="nil"/>
              <w:bottom w:val="nil"/>
              <w:right w:val="nil"/>
            </w:tcBorders>
          </w:tcPr>
          <w:p w14:paraId="7E5F33C2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14" w:type="pct"/>
            <w:tcBorders>
              <w:left w:val="nil"/>
              <w:bottom w:val="nil"/>
              <w:right w:val="nil"/>
            </w:tcBorders>
          </w:tcPr>
          <w:p w14:paraId="255187C6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01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278CB" w14:textId="77777777" w:rsidR="00966605" w:rsidRPr="00CB79BE" w:rsidRDefault="00966605" w:rsidP="00966605">
            <w:pPr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B79BE" w:rsidRPr="00CB79BE" w14:paraId="076B888C" w14:textId="77777777" w:rsidTr="00966605">
        <w:trPr>
          <w:trHeight w:val="393"/>
        </w:trPr>
        <w:tc>
          <w:tcPr>
            <w:tcW w:w="86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004B8A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iPSA</w:t>
            </w:r>
            <w:proofErr w:type="spellEnd"/>
            <w:r w:rsidRPr="00CB79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g/ml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195EB6A4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≤ </w:t>
            </w:r>
            <w:r w:rsidRPr="00CB79B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CB79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</w:tcPr>
          <w:p w14:paraId="61916C52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CB79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</w:tcPr>
          <w:p w14:paraId="22F56F37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1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B85A43" w14:textId="77777777" w:rsidR="00966605" w:rsidRPr="00CB79BE" w:rsidRDefault="00A71FC3" w:rsidP="00966605">
            <w:pPr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59</w:t>
            </w:r>
          </w:p>
        </w:tc>
      </w:tr>
      <w:tr w:rsidR="00CB79BE" w:rsidRPr="00CB79BE" w14:paraId="7C7F76A0" w14:textId="77777777" w:rsidTr="00966605">
        <w:trPr>
          <w:trHeight w:val="392"/>
        </w:trPr>
        <w:tc>
          <w:tcPr>
            <w:tcW w:w="86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20BEC" w14:textId="77777777" w:rsidR="00966605" w:rsidRPr="00CB79BE" w:rsidRDefault="00966605" w:rsidP="00966605">
            <w:pPr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237024E4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gt;</w:t>
            </w:r>
            <w:r w:rsidRPr="00CB79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</w:t>
            </w:r>
          </w:p>
        </w:tc>
        <w:tc>
          <w:tcPr>
            <w:tcW w:w="1014" w:type="pct"/>
            <w:tcBorders>
              <w:left w:val="nil"/>
              <w:bottom w:val="nil"/>
              <w:right w:val="nil"/>
            </w:tcBorders>
          </w:tcPr>
          <w:p w14:paraId="20441599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CB79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4" w:type="pct"/>
            <w:tcBorders>
              <w:left w:val="nil"/>
              <w:bottom w:val="nil"/>
              <w:right w:val="nil"/>
            </w:tcBorders>
          </w:tcPr>
          <w:p w14:paraId="6EFD4F18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1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0349F" w14:textId="77777777" w:rsidR="00966605" w:rsidRPr="00CB79BE" w:rsidRDefault="00966605" w:rsidP="00966605">
            <w:pPr>
              <w:snapToGri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B79BE" w:rsidRPr="00CB79BE" w14:paraId="4FAAD76B" w14:textId="77777777" w:rsidTr="00966605">
        <w:trPr>
          <w:trHeight w:val="393"/>
        </w:trPr>
        <w:tc>
          <w:tcPr>
            <w:tcW w:w="86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F6C12D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Grade group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555DA84C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bookmarkStart w:id="2" w:name="_Hlk166183834"/>
            <w:r w:rsidRPr="00CB79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≤ </w:t>
            </w:r>
            <w:bookmarkEnd w:id="2"/>
            <w:r w:rsidRPr="00CB79BE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</w:tcPr>
          <w:p w14:paraId="050E5A5B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</w:tcPr>
          <w:p w14:paraId="12AD1A5F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B79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1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D962AA" w14:textId="77777777" w:rsidR="00966605" w:rsidRPr="00CB79BE" w:rsidRDefault="00A71FC3" w:rsidP="00966605">
            <w:pPr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  <w:t>0.066</w:t>
            </w:r>
          </w:p>
        </w:tc>
      </w:tr>
      <w:tr w:rsidR="00CB79BE" w:rsidRPr="00CB79BE" w14:paraId="610F5E77" w14:textId="77777777" w:rsidTr="00966605">
        <w:trPr>
          <w:trHeight w:val="392"/>
        </w:trPr>
        <w:tc>
          <w:tcPr>
            <w:tcW w:w="86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6FE88" w14:textId="77777777" w:rsidR="00966605" w:rsidRPr="00CB79BE" w:rsidRDefault="00966605" w:rsidP="00966605">
            <w:pPr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552F9F5E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≥ </w:t>
            </w:r>
            <w:r w:rsidRPr="00CB79BE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14" w:type="pct"/>
            <w:tcBorders>
              <w:left w:val="nil"/>
              <w:bottom w:val="nil"/>
              <w:right w:val="nil"/>
            </w:tcBorders>
          </w:tcPr>
          <w:p w14:paraId="1F01AB92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14" w:type="pct"/>
            <w:tcBorders>
              <w:left w:val="nil"/>
              <w:bottom w:val="nil"/>
              <w:right w:val="nil"/>
            </w:tcBorders>
          </w:tcPr>
          <w:p w14:paraId="1E1FD263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B79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1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6EB58" w14:textId="77777777" w:rsidR="00966605" w:rsidRPr="00CB79BE" w:rsidRDefault="00966605" w:rsidP="00966605">
            <w:pPr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B79BE" w:rsidRPr="00CB79BE" w14:paraId="39D7DF25" w14:textId="77777777" w:rsidTr="00966605">
        <w:trPr>
          <w:trHeight w:val="333"/>
        </w:trPr>
        <w:tc>
          <w:tcPr>
            <w:tcW w:w="86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A7F0B8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Clinical T stage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36CA957E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</w:tcPr>
          <w:p w14:paraId="14D5C3AA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</w:tcPr>
          <w:p w14:paraId="67C00FC5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B79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1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29EF8D" w14:textId="77777777" w:rsidR="00966605" w:rsidRPr="00CB79BE" w:rsidRDefault="00A71FC3" w:rsidP="00966605">
            <w:pPr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  <w:t>0.462</w:t>
            </w:r>
          </w:p>
        </w:tc>
      </w:tr>
      <w:tr w:rsidR="00CB79BE" w:rsidRPr="00CB79BE" w14:paraId="161E4B07" w14:textId="77777777" w:rsidTr="00966605">
        <w:trPr>
          <w:trHeight w:val="333"/>
        </w:trPr>
        <w:tc>
          <w:tcPr>
            <w:tcW w:w="86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87000" w14:textId="77777777" w:rsidR="00966605" w:rsidRPr="00CB79BE" w:rsidRDefault="00966605" w:rsidP="00966605">
            <w:pPr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580D7682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14" w:type="pct"/>
            <w:tcBorders>
              <w:left w:val="nil"/>
              <w:bottom w:val="nil"/>
              <w:right w:val="nil"/>
            </w:tcBorders>
          </w:tcPr>
          <w:p w14:paraId="17883025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14" w:type="pct"/>
            <w:tcBorders>
              <w:left w:val="nil"/>
              <w:bottom w:val="nil"/>
              <w:right w:val="nil"/>
            </w:tcBorders>
          </w:tcPr>
          <w:p w14:paraId="5EABC9E4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B79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1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D107B" w14:textId="77777777" w:rsidR="00966605" w:rsidRPr="00CB79BE" w:rsidRDefault="00966605" w:rsidP="00966605">
            <w:pPr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B79BE" w:rsidRPr="00CB79BE" w14:paraId="23567858" w14:textId="77777777" w:rsidTr="00966605">
        <w:trPr>
          <w:trHeight w:val="345"/>
        </w:trPr>
        <w:tc>
          <w:tcPr>
            <w:tcW w:w="86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310743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PLND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</w:tcPr>
          <w:p w14:paraId="2AF06644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</w:tcPr>
          <w:p w14:paraId="638FF8C5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</w:tcPr>
          <w:p w14:paraId="25479501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1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2C0F5F" w14:textId="77777777" w:rsidR="00966605" w:rsidRPr="00CB79BE" w:rsidRDefault="00A71FC3" w:rsidP="00966605">
            <w:pPr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  <w:t>0.274</w:t>
            </w:r>
          </w:p>
        </w:tc>
      </w:tr>
      <w:tr w:rsidR="00CB79BE" w:rsidRPr="00CB79BE" w14:paraId="4D8198DD" w14:textId="77777777" w:rsidTr="00966605">
        <w:trPr>
          <w:trHeight w:val="345"/>
        </w:trPr>
        <w:tc>
          <w:tcPr>
            <w:tcW w:w="86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5390B9" w14:textId="77777777" w:rsidR="00966605" w:rsidRPr="00CB79BE" w:rsidRDefault="00966605" w:rsidP="00966605">
            <w:pPr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</w:tcPr>
          <w:p w14:paraId="6BE3F15B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14" w:type="pct"/>
            <w:tcBorders>
              <w:left w:val="nil"/>
              <w:right w:val="nil"/>
            </w:tcBorders>
          </w:tcPr>
          <w:p w14:paraId="22AF1C55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14" w:type="pct"/>
            <w:tcBorders>
              <w:left w:val="nil"/>
              <w:right w:val="nil"/>
            </w:tcBorders>
          </w:tcPr>
          <w:p w14:paraId="32DEAE7D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1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D8C170" w14:textId="77777777" w:rsidR="00966605" w:rsidRPr="00CB79BE" w:rsidRDefault="00966605" w:rsidP="00966605">
            <w:pPr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B79BE" w:rsidRPr="00CB79BE" w14:paraId="2BB86CEF" w14:textId="77777777" w:rsidTr="00966605">
        <w:trPr>
          <w:trHeight w:val="339"/>
        </w:trPr>
        <w:tc>
          <w:tcPr>
            <w:tcW w:w="86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D23272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BED (</w:t>
            </w:r>
            <w:proofErr w:type="spellStart"/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Gy</w:t>
            </w:r>
            <w:proofErr w:type="spellEnd"/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00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DE6294A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270.3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</w:tcPr>
          <w:p w14:paraId="41CAC8AF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</w:tcPr>
          <w:p w14:paraId="1B81C262" w14:textId="77777777" w:rsidR="00966605" w:rsidRPr="00CB79BE" w:rsidRDefault="00A71FC3" w:rsidP="00966605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1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0AF727" w14:textId="77777777" w:rsidR="00966605" w:rsidRPr="00CB79BE" w:rsidRDefault="00A71FC3" w:rsidP="00966605">
            <w:pPr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</w:pPr>
            <w:r w:rsidRPr="00CB79BE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CB79BE" w:rsidRPr="00CB79BE" w14:paraId="085C8D4A" w14:textId="77777777" w:rsidTr="00966605">
        <w:trPr>
          <w:trHeight w:val="339"/>
        </w:trPr>
        <w:tc>
          <w:tcPr>
            <w:tcW w:w="86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37D787" w14:textId="77777777" w:rsidR="00C27060" w:rsidRPr="00CB79BE" w:rsidRDefault="00C27060" w:rsidP="00C27060">
            <w:pPr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4254338E" w14:textId="77777777" w:rsidR="00C27060" w:rsidRPr="00CB79BE" w:rsidRDefault="00A71FC3" w:rsidP="00C27060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bookmarkStart w:id="3" w:name="_Hlk166183793"/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≥</w:t>
            </w:r>
            <w:bookmarkEnd w:id="3"/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B79BE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0.3</w:t>
            </w:r>
          </w:p>
        </w:tc>
        <w:tc>
          <w:tcPr>
            <w:tcW w:w="1014" w:type="pct"/>
            <w:tcBorders>
              <w:left w:val="nil"/>
              <w:bottom w:val="single" w:sz="4" w:space="0" w:color="auto"/>
              <w:right w:val="nil"/>
            </w:tcBorders>
          </w:tcPr>
          <w:p w14:paraId="334A9C70" w14:textId="77777777" w:rsidR="00C27060" w:rsidRPr="00CB79BE" w:rsidRDefault="00A71FC3" w:rsidP="00C27060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14" w:type="pct"/>
            <w:tcBorders>
              <w:left w:val="nil"/>
              <w:bottom w:val="single" w:sz="4" w:space="0" w:color="auto"/>
              <w:right w:val="nil"/>
            </w:tcBorders>
          </w:tcPr>
          <w:p w14:paraId="506043F6" w14:textId="77777777" w:rsidR="00C27060" w:rsidRPr="00CB79BE" w:rsidRDefault="00A71FC3" w:rsidP="00C27060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B79BE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B79B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1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1C14F4" w14:textId="77777777" w:rsidR="00C27060" w:rsidRPr="00CB79BE" w:rsidRDefault="00C27060" w:rsidP="00C27060">
            <w:pPr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14:paraId="61A50FA5" w14:textId="77777777" w:rsidR="008C281A" w:rsidRPr="00CB79BE" w:rsidRDefault="00A71FC3" w:rsidP="008C281A">
      <w:pPr>
        <w:snapToGrid w:val="0"/>
        <w:spacing w:line="48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CB79BE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Abbreviations: CSS, </w:t>
      </w:r>
      <w:r w:rsidRPr="00CB79BE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cause-specific survival</w:t>
      </w:r>
      <w:r w:rsidRPr="00CB79BE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; </w:t>
      </w:r>
      <w:proofErr w:type="spellStart"/>
      <w:r w:rsidRPr="00CB79BE">
        <w:rPr>
          <w:rFonts w:asciiTheme="majorBidi" w:hAnsiTheme="majorBidi" w:cstheme="majorBidi"/>
          <w:color w:val="000000" w:themeColor="text1"/>
          <w:sz w:val="20"/>
          <w:szCs w:val="20"/>
        </w:rPr>
        <w:t>iPSA</w:t>
      </w:r>
      <w:proofErr w:type="spellEnd"/>
      <w:r w:rsidRPr="00CB79BE">
        <w:rPr>
          <w:rFonts w:asciiTheme="majorBidi" w:hAnsiTheme="majorBidi" w:cstheme="majorBidi"/>
          <w:color w:val="000000" w:themeColor="text1"/>
          <w:sz w:val="20"/>
          <w:szCs w:val="20"/>
        </w:rPr>
        <w:t>, initial prostate-specific antigen; PLND, pelvic lymph node dissection; BED, biologically effective dose</w:t>
      </w:r>
    </w:p>
    <w:bookmarkEnd w:id="1"/>
    <w:p w14:paraId="14561CE3" w14:textId="77777777" w:rsidR="00167657" w:rsidRPr="00CB79BE" w:rsidRDefault="00167657">
      <w:pPr>
        <w:rPr>
          <w:color w:val="000000" w:themeColor="text1"/>
        </w:rPr>
      </w:pPr>
    </w:p>
    <w:sectPr w:rsidR="00167657" w:rsidRPr="00CB79B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3AEF8220" w16cex:dateUtc="2024-05-16T14:4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81A"/>
    <w:rsid w:val="00010CEF"/>
    <w:rsid w:val="00167657"/>
    <w:rsid w:val="0017590D"/>
    <w:rsid w:val="001B069B"/>
    <w:rsid w:val="001D5D36"/>
    <w:rsid w:val="002733BF"/>
    <w:rsid w:val="002B6E5D"/>
    <w:rsid w:val="00416DBF"/>
    <w:rsid w:val="004825DD"/>
    <w:rsid w:val="004A075C"/>
    <w:rsid w:val="004B16BC"/>
    <w:rsid w:val="005D1720"/>
    <w:rsid w:val="006161BF"/>
    <w:rsid w:val="00770CC0"/>
    <w:rsid w:val="007B6425"/>
    <w:rsid w:val="007C012B"/>
    <w:rsid w:val="0082212D"/>
    <w:rsid w:val="008314D3"/>
    <w:rsid w:val="008B7C2A"/>
    <w:rsid w:val="008C281A"/>
    <w:rsid w:val="0092117B"/>
    <w:rsid w:val="00933D66"/>
    <w:rsid w:val="00966605"/>
    <w:rsid w:val="00A71FC3"/>
    <w:rsid w:val="00B27C62"/>
    <w:rsid w:val="00C27060"/>
    <w:rsid w:val="00C50276"/>
    <w:rsid w:val="00C8141C"/>
    <w:rsid w:val="00CB79BE"/>
    <w:rsid w:val="00CC0105"/>
    <w:rsid w:val="00D12651"/>
    <w:rsid w:val="00DB19CC"/>
    <w:rsid w:val="00DD1B7A"/>
    <w:rsid w:val="00DF7795"/>
    <w:rsid w:val="00E561E7"/>
    <w:rsid w:val="00E565AC"/>
    <w:rsid w:val="00EC1813"/>
    <w:rsid w:val="00F73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88428F"/>
  <w15:chartTrackingRefBased/>
  <w15:docId w15:val="{F46EA886-4DB2-419F-9BE5-48D829DD1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81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706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27060"/>
  </w:style>
  <w:style w:type="paragraph" w:styleId="Footer">
    <w:name w:val="footer"/>
    <w:basedOn w:val="Normal"/>
    <w:link w:val="FooterChar"/>
    <w:uiPriority w:val="99"/>
    <w:unhideWhenUsed/>
    <w:rsid w:val="00C2706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27060"/>
  </w:style>
  <w:style w:type="character" w:styleId="CommentReference">
    <w:name w:val="annotation reference"/>
    <w:basedOn w:val="DefaultParagraphFont"/>
    <w:uiPriority w:val="99"/>
    <w:semiHidden/>
    <w:unhideWhenUsed/>
    <w:rsid w:val="004825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25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25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5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5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FC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FC3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A71F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神谷　伸彦</dc:creator>
  <cp:lastModifiedBy>Ishwarya Raveendan</cp:lastModifiedBy>
  <cp:revision>4</cp:revision>
  <dcterms:created xsi:type="dcterms:W3CDTF">2024-05-20T07:53:00Z</dcterms:created>
  <dcterms:modified xsi:type="dcterms:W3CDTF">2024-06-24T03:45:00Z</dcterms:modified>
</cp:coreProperties>
</file>